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FFD" w:rsidRPr="00CB70A7" w:rsidRDefault="00537FFD" w:rsidP="00537FFD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B70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C834CE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, Supplemental Table S3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  <w:r w:rsidRPr="00537FFD">
        <w:rPr>
          <w:rFonts w:ascii="Times New Roman" w:hAnsi="Times New Roman" w:cs="Times New Roman"/>
          <w:sz w:val="24"/>
          <w:szCs w:val="24"/>
          <w:lang w:val="en-US"/>
        </w:rPr>
        <w:t xml:space="preserve">CDH1, TWIST and MYC expression in the proliferative and secretory phases of </w:t>
      </w:r>
      <w:proofErr w:type="spellStart"/>
      <w:r w:rsidRPr="00537FFD">
        <w:rPr>
          <w:rFonts w:ascii="Times New Roman" w:hAnsi="Times New Roman" w:cs="Times New Roman"/>
          <w:sz w:val="24"/>
          <w:szCs w:val="24"/>
          <w:lang w:val="en-US"/>
        </w:rPr>
        <w:t>eutopic</w:t>
      </w:r>
      <w:proofErr w:type="spellEnd"/>
      <w:r w:rsidRPr="00537FFD">
        <w:rPr>
          <w:rFonts w:ascii="Times New Roman" w:hAnsi="Times New Roman" w:cs="Times New Roman"/>
          <w:sz w:val="24"/>
          <w:szCs w:val="24"/>
          <w:lang w:val="en-US"/>
        </w:rPr>
        <w:t xml:space="preserve"> and ectopic tissu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2268"/>
        <w:gridCol w:w="708"/>
        <w:gridCol w:w="567"/>
        <w:gridCol w:w="1134"/>
        <w:gridCol w:w="567"/>
        <w:gridCol w:w="1134"/>
        <w:gridCol w:w="1242"/>
      </w:tblGrid>
      <w:tr w:rsidR="00537FFD" w:rsidRPr="00CB70A7" w:rsidTr="00D933A3">
        <w:trPr>
          <w:trHeight w:val="284"/>
        </w:trPr>
        <w:tc>
          <w:tcPr>
            <w:tcW w:w="92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HC – Epithelial Expression</w:t>
            </w:r>
          </w:p>
        </w:tc>
      </w:tr>
      <w:tr w:rsidR="00537FFD" w:rsidRPr="00CB70A7" w:rsidTr="00D933A3">
        <w:trPr>
          <w:trHeight w:val="284"/>
        </w:trPr>
        <w:tc>
          <w:tcPr>
            <w:tcW w:w="393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C</w:t>
            </w:r>
          </w:p>
        </w:tc>
      </w:tr>
      <w:tr w:rsidR="00537FFD" w:rsidRPr="00CB70A7" w:rsidTr="00D933A3">
        <w:trPr>
          <w:trHeight w:val="284"/>
        </w:trPr>
        <w:tc>
          <w:tcPr>
            <w:tcW w:w="393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537FFD" w:rsidRPr="00CB70A7" w:rsidTr="00D933A3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opic</w:t>
            </w:r>
            <w:proofErr w:type="spellEnd"/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domet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ve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0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9.2%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537FFD" w:rsidRPr="00CB70A7" w:rsidTr="00D933A3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retory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0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9.2%)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7FFD" w:rsidRPr="00CB70A7" w:rsidTr="00D933A3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topic endomet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ve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1.6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8.4%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</w:t>
            </w:r>
          </w:p>
        </w:tc>
      </w:tr>
      <w:tr w:rsidR="00537FFD" w:rsidRPr="00CB70A7" w:rsidTr="00D933A3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retory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5.8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4.2%)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7FFD" w:rsidRPr="00CB70A7" w:rsidTr="00D933A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IST</w:t>
            </w:r>
          </w:p>
        </w:tc>
      </w:tr>
      <w:tr w:rsidR="00537FFD" w:rsidRPr="00CB70A7" w:rsidTr="00D933A3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opic</w:t>
            </w:r>
            <w:proofErr w:type="spellEnd"/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domet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ve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7.1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2.9%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1</w:t>
            </w:r>
          </w:p>
        </w:tc>
      </w:tr>
      <w:tr w:rsidR="00537FFD" w:rsidRPr="00CB70A7" w:rsidTr="00D933A3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retory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6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3.5%)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7FFD" w:rsidRPr="00CB70A7" w:rsidTr="00D933A3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topic endomet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ve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1.4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8.6%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0</w:t>
            </w:r>
          </w:p>
        </w:tc>
      </w:tr>
      <w:tr w:rsidR="00537FFD" w:rsidRPr="00CB70A7" w:rsidTr="00D933A3"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retory Pha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4.1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5.9%)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7FFD" w:rsidRPr="00CB70A7" w:rsidTr="00D933A3">
        <w:tc>
          <w:tcPr>
            <w:tcW w:w="92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HC – Stromal Expression</w:t>
            </w:r>
          </w:p>
        </w:tc>
      </w:tr>
      <w:tr w:rsidR="00537FFD" w:rsidRPr="00CB70A7" w:rsidTr="00D933A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C</w:t>
            </w:r>
          </w:p>
        </w:tc>
      </w:tr>
      <w:tr w:rsidR="00537FFD" w:rsidRPr="00CB70A7" w:rsidTr="00D933A3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opic</w:t>
            </w:r>
            <w:proofErr w:type="spellEnd"/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domet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ve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4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5.8%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6</w:t>
            </w:r>
          </w:p>
        </w:tc>
      </w:tr>
      <w:tr w:rsidR="00537FFD" w:rsidRPr="00CB70A7" w:rsidTr="00D933A3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retory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8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1.5%)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7FFD" w:rsidRPr="00CB70A7" w:rsidTr="00D933A3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topic endomet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ve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1.9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1%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6</w:t>
            </w:r>
          </w:p>
        </w:tc>
      </w:tr>
      <w:tr w:rsidR="00537FFD" w:rsidRPr="00CB70A7" w:rsidTr="00D933A3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retory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5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5.0%)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7FFD" w:rsidRPr="00CB70A7" w:rsidTr="00D933A3">
        <w:tc>
          <w:tcPr>
            <w:tcW w:w="39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IST</w:t>
            </w:r>
          </w:p>
        </w:tc>
      </w:tr>
      <w:tr w:rsidR="00537FFD" w:rsidRPr="00CB70A7" w:rsidTr="00D933A3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opic</w:t>
            </w:r>
            <w:proofErr w:type="spellEnd"/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domet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ve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35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4.5%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5</w:t>
            </w:r>
          </w:p>
        </w:tc>
      </w:tr>
      <w:tr w:rsidR="00537FFD" w:rsidRPr="00CB70A7" w:rsidTr="00D933A3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retory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3.2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6.8%)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7FFD" w:rsidRPr="00CB70A7" w:rsidTr="00D933A3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topic endomet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ve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0.0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0.0%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7</w:t>
            </w:r>
          </w:p>
        </w:tc>
      </w:tr>
      <w:tr w:rsidR="00537FFD" w:rsidRPr="00CB70A7" w:rsidTr="00D933A3"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retory Phas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2.9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7.1%)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7FFD" w:rsidRPr="00CB70A7" w:rsidTr="00D933A3">
        <w:tc>
          <w:tcPr>
            <w:tcW w:w="928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RNA Expression</w:t>
            </w:r>
          </w:p>
        </w:tc>
      </w:tr>
      <w:tr w:rsidR="00537FFD" w:rsidRPr="00CB70A7" w:rsidTr="00D933A3">
        <w:trPr>
          <w:trHeight w:val="285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5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DH1</w:t>
            </w:r>
          </w:p>
        </w:tc>
      </w:tr>
      <w:tr w:rsidR="00537FFD" w:rsidRPr="00CB70A7" w:rsidTr="00D933A3">
        <w:trPr>
          <w:trHeight w:val="285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topic</w:t>
            </w:r>
            <w:proofErr w:type="spellEnd"/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ndomet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ve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6.7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3.3%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</w:tr>
      <w:tr w:rsidR="00537FFD" w:rsidRPr="00CB70A7" w:rsidTr="00D933A3">
        <w:trPr>
          <w:trHeight w:val="285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retory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.5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0.5%)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37FFD" w:rsidRPr="00CB70A7" w:rsidTr="00D933A3">
        <w:trPr>
          <w:trHeight w:val="285"/>
        </w:trPr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topic endometr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liferative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3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6.7%)</w:t>
            </w:r>
          </w:p>
        </w:tc>
        <w:tc>
          <w:tcPr>
            <w:tcW w:w="124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0</w:t>
            </w:r>
          </w:p>
        </w:tc>
      </w:tr>
      <w:tr w:rsidR="00537FFD" w:rsidRPr="00CB70A7" w:rsidTr="00D933A3">
        <w:trPr>
          <w:trHeight w:val="285"/>
        </w:trPr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cretory Phas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8.3%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1.7%)</w:t>
            </w:r>
          </w:p>
        </w:tc>
        <w:tc>
          <w:tcPr>
            <w:tcW w:w="12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37FFD" w:rsidRPr="00CB70A7" w:rsidRDefault="00537FFD" w:rsidP="00D933A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537FFD" w:rsidRPr="00CB70A7" w:rsidRDefault="00537FFD" w:rsidP="00537F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B70A7">
        <w:rPr>
          <w:rFonts w:ascii="Times New Roman" w:hAnsi="Times New Roman" w:cs="Times New Roman"/>
          <w:sz w:val="24"/>
          <w:szCs w:val="24"/>
          <w:lang w:val="en-US"/>
        </w:rPr>
        <w:t>Numbers of patients in each of the indicated subgroups are shown. Numbers in parentheses indicate the fraction of patients (%) in each column in the proliferative and secretory menstrual cycle phases. All p-values of subgroup comparisons were analyzed by chi-squared tests.</w:t>
      </w:r>
    </w:p>
    <w:p w:rsidR="00313B79" w:rsidRDefault="00313B79"/>
    <w:sectPr w:rsidR="00313B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FFD"/>
    <w:rsid w:val="00313B79"/>
    <w:rsid w:val="00537FFD"/>
    <w:rsid w:val="00C8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FFD"/>
    <w:rPr>
      <w:rFonts w:eastAsiaTheme="minorEastAsia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FFD"/>
    <w:pPr>
      <w:spacing w:after="0" w:line="240" w:lineRule="auto"/>
    </w:pPr>
    <w:rPr>
      <w:rFonts w:eastAsiaTheme="minorEastAsia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FFD"/>
    <w:rPr>
      <w:rFonts w:eastAsiaTheme="minorEastAsia"/>
      <w:lang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7FFD"/>
    <w:pPr>
      <w:spacing w:after="0" w:line="240" w:lineRule="auto"/>
    </w:pPr>
    <w:rPr>
      <w:rFonts w:eastAsiaTheme="minorEastAsia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hi</dc:creator>
  <cp:lastModifiedBy>Real, Francis Frank</cp:lastModifiedBy>
  <cp:revision>2</cp:revision>
  <dcterms:created xsi:type="dcterms:W3CDTF">2015-06-08T10:27:00Z</dcterms:created>
  <dcterms:modified xsi:type="dcterms:W3CDTF">2015-06-18T08:20:00Z</dcterms:modified>
</cp:coreProperties>
</file>